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9A6123" w14:textId="282A78F1" w:rsidR="00C45F79" w:rsidRDefault="00C30DFB" w:rsidP="00C45F79">
      <w:pPr>
        <w:rPr>
          <w:b/>
          <w:sz w:val="24"/>
          <w:lang w:val="en-US"/>
        </w:rPr>
      </w:pPr>
      <w:r w:rsidRPr="00E36769">
        <w:rPr>
          <w:b/>
          <w:sz w:val="24"/>
          <w:lang w:val="en-US"/>
        </w:rPr>
        <w:t>Appendix 1</w:t>
      </w:r>
      <w:r w:rsidR="00F70E1A" w:rsidRPr="00E36769">
        <w:rPr>
          <w:b/>
          <w:sz w:val="24"/>
          <w:lang w:val="en-US"/>
        </w:rPr>
        <w:t xml:space="preserve"> – details on Dutch diabetes care and well-</w:t>
      </w:r>
      <w:proofErr w:type="spellStart"/>
      <w:r w:rsidR="00F70E1A" w:rsidRPr="00E36769">
        <w:rPr>
          <w:b/>
          <w:sz w:val="24"/>
          <w:lang w:val="en-US"/>
        </w:rPr>
        <w:t>organi</w:t>
      </w:r>
      <w:r w:rsidR="00B26959">
        <w:rPr>
          <w:b/>
          <w:sz w:val="24"/>
          <w:lang w:val="en-US"/>
        </w:rPr>
        <w:t>s</w:t>
      </w:r>
      <w:r w:rsidR="00F70E1A" w:rsidRPr="00E36769">
        <w:rPr>
          <w:b/>
          <w:sz w:val="24"/>
          <w:lang w:val="en-US"/>
        </w:rPr>
        <w:t>ed</w:t>
      </w:r>
      <w:proofErr w:type="spellEnd"/>
      <w:r w:rsidR="00F70E1A" w:rsidRPr="00E36769">
        <w:rPr>
          <w:b/>
          <w:sz w:val="24"/>
          <w:lang w:val="en-US"/>
        </w:rPr>
        <w:t xml:space="preserve"> practices </w:t>
      </w:r>
      <w:bookmarkStart w:id="0" w:name="_Hlk31126620"/>
    </w:p>
    <w:p w14:paraId="3988E8E1" w14:textId="0EEAE0EC" w:rsidR="00C30DFB" w:rsidRDefault="00321B1F" w:rsidP="00B26959">
      <w:pPr>
        <w:pStyle w:val="NoSpacing"/>
        <w:rPr>
          <w:lang w:val="en-US"/>
        </w:rPr>
      </w:pPr>
      <w:r w:rsidRPr="00E36769">
        <w:rPr>
          <w:lang w:val="en-US"/>
        </w:rPr>
        <w:t>T</w:t>
      </w:r>
      <w:r w:rsidR="00C30DFB" w:rsidRPr="00E36769">
        <w:rPr>
          <w:lang w:val="en-US"/>
        </w:rPr>
        <w:t xml:space="preserve">able 1. Aims and components of </w:t>
      </w:r>
      <w:r w:rsidR="00E36769" w:rsidRPr="00E36769">
        <w:rPr>
          <w:lang w:val="en-US"/>
        </w:rPr>
        <w:t xml:space="preserve">the </w:t>
      </w:r>
      <w:r w:rsidR="00C30DFB" w:rsidRPr="00E36769">
        <w:rPr>
          <w:lang w:val="en-US"/>
        </w:rPr>
        <w:t>care group approach</w:t>
      </w:r>
    </w:p>
    <w:tbl>
      <w:tblPr>
        <w:tblStyle w:val="TableGrid"/>
        <w:tblW w:w="10649" w:type="dxa"/>
        <w:tblInd w:w="-459" w:type="dxa"/>
        <w:tblLook w:val="04A0" w:firstRow="1" w:lastRow="0" w:firstColumn="1" w:lastColumn="0" w:noHBand="0" w:noVBand="1"/>
      </w:tblPr>
      <w:tblGrid>
        <w:gridCol w:w="583"/>
        <w:gridCol w:w="1969"/>
        <w:gridCol w:w="8097"/>
      </w:tblGrid>
      <w:tr w:rsidR="008C3E76" w:rsidRPr="00E36769" w14:paraId="731566F2" w14:textId="77777777" w:rsidTr="00C45F79">
        <w:tc>
          <w:tcPr>
            <w:tcW w:w="583" w:type="dxa"/>
          </w:tcPr>
          <w:p w14:paraId="6410FE95" w14:textId="77777777" w:rsidR="008C3E76" w:rsidRPr="00E36769" w:rsidRDefault="008C3E76" w:rsidP="00D50F99">
            <w:pPr>
              <w:pStyle w:val="PlainText"/>
              <w:rPr>
                <w:b/>
                <w:lang w:val="en-US"/>
              </w:rPr>
            </w:pPr>
            <w:r w:rsidRPr="00E36769">
              <w:rPr>
                <w:b/>
                <w:lang w:val="en-US"/>
              </w:rPr>
              <w:t>Aim</w:t>
            </w:r>
          </w:p>
        </w:tc>
        <w:tc>
          <w:tcPr>
            <w:tcW w:w="1969" w:type="dxa"/>
          </w:tcPr>
          <w:p w14:paraId="7B038DD1" w14:textId="77777777" w:rsidR="008C3E76" w:rsidRPr="00E36769" w:rsidRDefault="008C3E76" w:rsidP="00D50F99">
            <w:pPr>
              <w:pStyle w:val="PlainText"/>
              <w:rPr>
                <w:b/>
                <w:lang w:val="en-US"/>
              </w:rPr>
            </w:pPr>
            <w:r w:rsidRPr="00E36769">
              <w:rPr>
                <w:b/>
                <w:lang w:val="en-US"/>
              </w:rPr>
              <w:t>Service</w:t>
            </w:r>
          </w:p>
        </w:tc>
        <w:tc>
          <w:tcPr>
            <w:tcW w:w="8097" w:type="dxa"/>
          </w:tcPr>
          <w:p w14:paraId="52647626" w14:textId="77777777" w:rsidR="008C3E76" w:rsidRPr="00E36769" w:rsidRDefault="008C3E76" w:rsidP="00D50F99">
            <w:pPr>
              <w:pStyle w:val="PlainText"/>
              <w:rPr>
                <w:b/>
                <w:lang w:val="en-US"/>
              </w:rPr>
            </w:pPr>
            <w:r w:rsidRPr="00E36769">
              <w:rPr>
                <w:b/>
                <w:lang w:val="en-US"/>
              </w:rPr>
              <w:t>Details</w:t>
            </w:r>
          </w:p>
        </w:tc>
      </w:tr>
      <w:tr w:rsidR="008C3E76" w:rsidRPr="00E36769" w14:paraId="09D76C84" w14:textId="77777777" w:rsidTr="00C45F79">
        <w:tc>
          <w:tcPr>
            <w:tcW w:w="10649" w:type="dxa"/>
            <w:gridSpan w:val="3"/>
          </w:tcPr>
          <w:p w14:paraId="171B3546" w14:textId="77777777" w:rsidR="008C3E76" w:rsidRPr="00E36769" w:rsidRDefault="008C3E76" w:rsidP="00D50F99">
            <w:pPr>
              <w:pStyle w:val="PlainText"/>
              <w:rPr>
                <w:lang w:val="en-US"/>
              </w:rPr>
            </w:pPr>
            <w:r w:rsidRPr="00E36769">
              <w:rPr>
                <w:lang w:val="en-US"/>
              </w:rPr>
              <w:t>Delivery of care</w:t>
            </w:r>
          </w:p>
        </w:tc>
      </w:tr>
      <w:tr w:rsidR="008C3E76" w:rsidRPr="00E36769" w14:paraId="1E1B9CEF" w14:textId="77777777" w:rsidTr="00C45F79">
        <w:tc>
          <w:tcPr>
            <w:tcW w:w="583" w:type="dxa"/>
          </w:tcPr>
          <w:p w14:paraId="286AAC44" w14:textId="77777777" w:rsidR="008C3E76" w:rsidRPr="00E36769" w:rsidRDefault="008C3E76" w:rsidP="00D50F99">
            <w:pPr>
              <w:pStyle w:val="PlainText"/>
              <w:rPr>
                <w:lang w:val="en-US"/>
              </w:rPr>
            </w:pPr>
          </w:p>
        </w:tc>
        <w:tc>
          <w:tcPr>
            <w:tcW w:w="1969" w:type="dxa"/>
          </w:tcPr>
          <w:p w14:paraId="1F5F7BE8" w14:textId="77777777" w:rsidR="008C3E76" w:rsidRPr="00E36769" w:rsidRDefault="008C3E76" w:rsidP="00D50F99">
            <w:pPr>
              <w:pStyle w:val="PlainText"/>
              <w:rPr>
                <w:lang w:val="en-US"/>
              </w:rPr>
            </w:pPr>
            <w:r w:rsidRPr="00E36769">
              <w:rPr>
                <w:lang w:val="en-US"/>
              </w:rPr>
              <w:t>Care protocol</w:t>
            </w:r>
          </w:p>
        </w:tc>
        <w:tc>
          <w:tcPr>
            <w:tcW w:w="8097" w:type="dxa"/>
          </w:tcPr>
          <w:p w14:paraId="2D212689" w14:textId="5F798898" w:rsidR="008C3E76" w:rsidRPr="00E36769" w:rsidRDefault="008C3E76" w:rsidP="00D50F99">
            <w:pPr>
              <w:pStyle w:val="PlainText"/>
              <w:rPr>
                <w:lang w:val="en-US"/>
              </w:rPr>
            </w:pPr>
            <w:r w:rsidRPr="00E36769">
              <w:rPr>
                <w:lang w:val="en-US"/>
              </w:rPr>
              <w:t>3-monthly patient consultations</w:t>
            </w:r>
            <w:r w:rsidR="00B5387B">
              <w:rPr>
                <w:lang w:val="en-US"/>
              </w:rPr>
              <w:t xml:space="preserve"> at the practice location</w:t>
            </w:r>
            <w:r w:rsidR="00E36769" w:rsidRPr="00E36769">
              <w:rPr>
                <w:lang w:val="en-US"/>
              </w:rPr>
              <w:t>,</w:t>
            </w:r>
            <w:r w:rsidRPr="00E36769">
              <w:rPr>
                <w:lang w:val="en-US"/>
              </w:rPr>
              <w:t xml:space="preserve"> with </w:t>
            </w:r>
            <w:r w:rsidR="00E36769" w:rsidRPr="00E36769">
              <w:rPr>
                <w:lang w:val="en-US"/>
              </w:rPr>
              <w:t xml:space="preserve">options </w:t>
            </w:r>
            <w:r w:rsidRPr="00E36769">
              <w:rPr>
                <w:lang w:val="en-US"/>
              </w:rPr>
              <w:t xml:space="preserve">for monitoring of biomedical and lifestyle-related diabetes parameters. </w:t>
            </w:r>
          </w:p>
          <w:p w14:paraId="3AFAEB37" w14:textId="77777777" w:rsidR="008C3E76" w:rsidRDefault="008C3E76" w:rsidP="00D50F99">
            <w:pPr>
              <w:pStyle w:val="PlainText"/>
              <w:rPr>
                <w:lang w:val="en-US"/>
              </w:rPr>
            </w:pPr>
            <w:r w:rsidRPr="00E36769">
              <w:rPr>
                <w:lang w:val="en-US"/>
              </w:rPr>
              <w:t xml:space="preserve">The physician </w:t>
            </w:r>
            <w:r w:rsidR="00E36769" w:rsidRPr="00E36769">
              <w:rPr>
                <w:lang w:val="en-US"/>
              </w:rPr>
              <w:t xml:space="preserve">bears </w:t>
            </w:r>
            <w:r w:rsidRPr="00E36769">
              <w:rPr>
                <w:lang w:val="en-US"/>
              </w:rPr>
              <w:t>responsibility for</w:t>
            </w:r>
            <w:r w:rsidR="00E36769" w:rsidRPr="00E36769">
              <w:rPr>
                <w:lang w:val="en-US"/>
              </w:rPr>
              <w:t xml:space="preserve"> the</w:t>
            </w:r>
            <w:r w:rsidRPr="00E36769">
              <w:rPr>
                <w:lang w:val="en-US"/>
              </w:rPr>
              <w:t xml:space="preserve"> quality of care and generally </w:t>
            </w:r>
            <w:r w:rsidR="002E14ED">
              <w:rPr>
                <w:lang w:val="en-US"/>
              </w:rPr>
              <w:t>conduct</w:t>
            </w:r>
            <w:r w:rsidR="002E14ED" w:rsidRPr="00E36769">
              <w:rPr>
                <w:lang w:val="en-US"/>
              </w:rPr>
              <w:t xml:space="preserve">s </w:t>
            </w:r>
            <w:r w:rsidRPr="00E36769">
              <w:rPr>
                <w:lang w:val="en-US"/>
              </w:rPr>
              <w:t>one annual consultation</w:t>
            </w:r>
            <w:r w:rsidR="002E14ED">
              <w:rPr>
                <w:lang w:val="en-US"/>
              </w:rPr>
              <w:t xml:space="preserve"> personally</w:t>
            </w:r>
            <w:r w:rsidRPr="00E36769">
              <w:rPr>
                <w:lang w:val="en-US"/>
              </w:rPr>
              <w:t xml:space="preserve">. The other three consultations are </w:t>
            </w:r>
            <w:r w:rsidR="002E14ED" w:rsidRPr="00E36769">
              <w:rPr>
                <w:lang w:val="en-US"/>
              </w:rPr>
              <w:t>typically</w:t>
            </w:r>
            <w:r w:rsidRPr="00E36769">
              <w:rPr>
                <w:lang w:val="en-US"/>
              </w:rPr>
              <w:t xml:space="preserve"> </w:t>
            </w:r>
            <w:r w:rsidR="002E14ED">
              <w:rPr>
                <w:lang w:val="en-US"/>
              </w:rPr>
              <w:t>perform</w:t>
            </w:r>
            <w:r w:rsidR="002E14ED" w:rsidRPr="00E36769">
              <w:rPr>
                <w:lang w:val="en-US"/>
              </w:rPr>
              <w:t xml:space="preserve">ed </w:t>
            </w:r>
            <w:r w:rsidRPr="00E36769">
              <w:rPr>
                <w:lang w:val="en-US"/>
              </w:rPr>
              <w:t>by nurse practitioners.</w:t>
            </w:r>
            <w:r w:rsidR="00B5387B">
              <w:rPr>
                <w:lang w:val="en-US"/>
              </w:rPr>
              <w:t xml:space="preserve"> </w:t>
            </w:r>
            <w:r w:rsidR="00B5387B" w:rsidRPr="00FA2D4C">
              <w:rPr>
                <w:lang w:val="en-US"/>
              </w:rPr>
              <w:t>P</w:t>
            </w:r>
            <w:r w:rsidR="00B5387B" w:rsidRPr="00FA2D4C" w:rsidDel="00A313D1">
              <w:rPr>
                <w:lang w:val="en-US"/>
              </w:rPr>
              <w:t xml:space="preserve">articipation is free of charge </w:t>
            </w:r>
            <w:r w:rsidR="00B5387B" w:rsidRPr="00FA2D4C">
              <w:rPr>
                <w:lang w:val="en-US"/>
              </w:rPr>
              <w:t>for individuals and</w:t>
            </w:r>
            <w:r w:rsidR="00B5387B" w:rsidRPr="00FA2D4C" w:rsidDel="00A313D1">
              <w:rPr>
                <w:lang w:val="en-US"/>
              </w:rPr>
              <w:t xml:space="preserve"> all consultations are reimbursed by health insurance companies.</w:t>
            </w:r>
            <w:r w:rsidR="00B5387B" w:rsidRPr="00FA2D4C">
              <w:rPr>
                <w:lang w:val="en-US"/>
              </w:rPr>
              <w:t xml:space="preserve"> </w:t>
            </w:r>
          </w:p>
          <w:p w14:paraId="2863F786" w14:textId="4C32267A" w:rsidR="00B5387B" w:rsidRPr="00C45F79" w:rsidRDefault="00B5387B" w:rsidP="00D50F99">
            <w:pPr>
              <w:pStyle w:val="PlainText"/>
              <w:rPr>
                <w:sz w:val="14"/>
                <w:lang w:val="en-US"/>
              </w:rPr>
            </w:pPr>
          </w:p>
        </w:tc>
      </w:tr>
      <w:tr w:rsidR="008C3E76" w:rsidRPr="00E36769" w14:paraId="07BFA8DB" w14:textId="77777777" w:rsidTr="00C45F79">
        <w:tc>
          <w:tcPr>
            <w:tcW w:w="583" w:type="dxa"/>
          </w:tcPr>
          <w:p w14:paraId="24603AB8" w14:textId="77777777" w:rsidR="008C3E76" w:rsidRPr="00E36769" w:rsidRDefault="008C3E76" w:rsidP="00D50F99">
            <w:pPr>
              <w:pStyle w:val="PlainText"/>
              <w:rPr>
                <w:lang w:val="en-US"/>
              </w:rPr>
            </w:pPr>
          </w:p>
        </w:tc>
        <w:tc>
          <w:tcPr>
            <w:tcW w:w="1969" w:type="dxa"/>
          </w:tcPr>
          <w:p w14:paraId="1AB959AC" w14:textId="291BA80F" w:rsidR="008C3E76" w:rsidRPr="00E36769" w:rsidRDefault="008C3E76" w:rsidP="00D50F99">
            <w:pPr>
              <w:pStyle w:val="PlainText"/>
              <w:rPr>
                <w:lang w:val="en-US"/>
              </w:rPr>
            </w:pPr>
            <w:proofErr w:type="spellStart"/>
            <w:r w:rsidRPr="00E36769">
              <w:rPr>
                <w:lang w:val="en-US"/>
              </w:rPr>
              <w:t>Computeri</w:t>
            </w:r>
            <w:r w:rsidR="00B26959">
              <w:rPr>
                <w:lang w:val="en-US"/>
              </w:rPr>
              <w:t>s</w:t>
            </w:r>
            <w:r w:rsidRPr="00E36769">
              <w:rPr>
                <w:lang w:val="en-US"/>
              </w:rPr>
              <w:t>ed</w:t>
            </w:r>
            <w:proofErr w:type="spellEnd"/>
            <w:r w:rsidRPr="00E36769">
              <w:rPr>
                <w:lang w:val="en-US"/>
              </w:rPr>
              <w:t xml:space="preserve"> clinical decision-making support system (CCDSS)</w:t>
            </w:r>
          </w:p>
        </w:tc>
        <w:tc>
          <w:tcPr>
            <w:tcW w:w="8097" w:type="dxa"/>
          </w:tcPr>
          <w:p w14:paraId="53B1D122" w14:textId="1B41D9A9" w:rsidR="008C3E76" w:rsidRPr="00E36769" w:rsidRDefault="008C3E76" w:rsidP="00D50F99">
            <w:pPr>
              <w:pStyle w:val="PlainText"/>
              <w:rPr>
                <w:lang w:val="en-US"/>
              </w:rPr>
            </w:pPr>
            <w:r w:rsidRPr="00E36769">
              <w:rPr>
                <w:lang w:val="en-US"/>
              </w:rPr>
              <w:t xml:space="preserve">A system </w:t>
            </w:r>
            <w:r w:rsidR="00FA3D98" w:rsidRPr="00E36769">
              <w:rPr>
                <w:lang w:val="en-US"/>
              </w:rPr>
              <w:t xml:space="preserve">that </w:t>
            </w:r>
            <w:r w:rsidRPr="00E36769">
              <w:rPr>
                <w:lang w:val="en-US"/>
              </w:rPr>
              <w:t>provides a real-</w:t>
            </w:r>
            <w:r w:rsidR="003A4625">
              <w:rPr>
                <w:lang w:val="en-US"/>
              </w:rPr>
              <w:t>time</w:t>
            </w:r>
            <w:r w:rsidR="003A4625" w:rsidRPr="00E36769">
              <w:rPr>
                <w:lang w:val="en-US"/>
              </w:rPr>
              <w:t xml:space="preserve"> </w:t>
            </w:r>
            <w:r w:rsidRPr="00E36769">
              <w:rPr>
                <w:lang w:val="en-US"/>
              </w:rPr>
              <w:t>overview of monitoring information for each patient. Monitoring information includes</w:t>
            </w:r>
            <w:r w:rsidR="003A4625">
              <w:rPr>
                <w:lang w:val="en-US"/>
              </w:rPr>
              <w:t>:</w:t>
            </w:r>
            <w:r w:rsidRPr="00E36769">
              <w:rPr>
                <w:lang w:val="en-US"/>
              </w:rPr>
              <w:t xml:space="preserve"> a) most recent diabetes measures (such as HbA1c level, systolic blood pressure and body-mass index)</w:t>
            </w:r>
            <w:r w:rsidR="002E14ED">
              <w:rPr>
                <w:lang w:val="en-US"/>
              </w:rPr>
              <w:t>,</w:t>
            </w:r>
            <w:r w:rsidRPr="00E36769">
              <w:rPr>
                <w:lang w:val="en-US"/>
              </w:rPr>
              <w:t xml:space="preserve"> and b) an alert whe</w:t>
            </w:r>
            <w:r w:rsidR="003A4625">
              <w:rPr>
                <w:lang w:val="en-US"/>
              </w:rPr>
              <w:t>n</w:t>
            </w:r>
            <w:r w:rsidRPr="00E36769">
              <w:rPr>
                <w:lang w:val="en-US"/>
              </w:rPr>
              <w:t xml:space="preserve"> available information is </w:t>
            </w:r>
            <w:r w:rsidR="00DF323D">
              <w:rPr>
                <w:lang w:val="en-US"/>
              </w:rPr>
              <w:t>no longer up-to-date.</w:t>
            </w:r>
          </w:p>
          <w:p w14:paraId="67B0E149" w14:textId="77777777" w:rsidR="008C3E76" w:rsidRPr="00C45F79" w:rsidRDefault="008C3E76" w:rsidP="00D50F99">
            <w:pPr>
              <w:pStyle w:val="PlainText"/>
              <w:rPr>
                <w:sz w:val="14"/>
                <w:lang w:val="en-US"/>
              </w:rPr>
            </w:pPr>
          </w:p>
        </w:tc>
      </w:tr>
      <w:tr w:rsidR="008C3E76" w:rsidRPr="00E36769" w14:paraId="17898546" w14:textId="77777777" w:rsidTr="00C45F79">
        <w:tc>
          <w:tcPr>
            <w:tcW w:w="583" w:type="dxa"/>
          </w:tcPr>
          <w:p w14:paraId="5EBD8C49" w14:textId="77777777" w:rsidR="008C3E76" w:rsidRPr="00E36769" w:rsidRDefault="008C3E76" w:rsidP="00D50F99">
            <w:pPr>
              <w:pStyle w:val="PlainText"/>
              <w:rPr>
                <w:lang w:val="en-US"/>
              </w:rPr>
            </w:pPr>
          </w:p>
        </w:tc>
        <w:tc>
          <w:tcPr>
            <w:tcW w:w="1969" w:type="dxa"/>
          </w:tcPr>
          <w:p w14:paraId="28BBA53D" w14:textId="1D5711ED" w:rsidR="008C3E76" w:rsidRPr="00E36769" w:rsidRDefault="008C3E76">
            <w:pPr>
              <w:pStyle w:val="PlainText"/>
              <w:rPr>
                <w:rFonts w:eastAsiaTheme="minorHAnsi"/>
                <w:lang w:val="en-US" w:eastAsia="en-US"/>
              </w:rPr>
            </w:pPr>
            <w:r w:rsidRPr="00E36769">
              <w:rPr>
                <w:lang w:val="en-US"/>
              </w:rPr>
              <w:t xml:space="preserve">Quality support </w:t>
            </w:r>
            <w:r w:rsidR="00045DFA">
              <w:rPr>
                <w:lang w:val="en-US"/>
              </w:rPr>
              <w:t xml:space="preserve">of </w:t>
            </w:r>
            <w:r w:rsidR="00045DFA" w:rsidRPr="00E36769">
              <w:rPr>
                <w:lang w:val="en-US"/>
              </w:rPr>
              <w:t>patient</w:t>
            </w:r>
            <w:r w:rsidR="00045DFA" w:rsidRPr="00E36769" w:rsidDel="00DF323D">
              <w:rPr>
                <w:lang w:val="en-US"/>
              </w:rPr>
              <w:t xml:space="preserve"> </w:t>
            </w:r>
            <w:r w:rsidRPr="00E36769">
              <w:rPr>
                <w:lang w:val="en-US"/>
              </w:rPr>
              <w:t>monitoring</w:t>
            </w:r>
          </w:p>
        </w:tc>
        <w:tc>
          <w:tcPr>
            <w:tcW w:w="8097" w:type="dxa"/>
          </w:tcPr>
          <w:p w14:paraId="41BECB09" w14:textId="5F4DE0EE" w:rsidR="008C3E76" w:rsidRPr="00E36769" w:rsidRDefault="008C3E76" w:rsidP="00D50F99">
            <w:pPr>
              <w:pStyle w:val="PlainText"/>
              <w:rPr>
                <w:i/>
                <w:lang w:val="en-US"/>
              </w:rPr>
            </w:pPr>
            <w:r w:rsidRPr="00E36769">
              <w:rPr>
                <w:lang w:val="en-US"/>
              </w:rPr>
              <w:t xml:space="preserve">Based on the monitoring information registered in the CCDSS, barriers </w:t>
            </w:r>
            <w:r w:rsidR="00DF323D">
              <w:rPr>
                <w:lang w:val="en-US"/>
              </w:rPr>
              <w:t>to</w:t>
            </w:r>
            <w:r w:rsidR="00DF323D" w:rsidRPr="00E36769">
              <w:rPr>
                <w:lang w:val="en-US"/>
              </w:rPr>
              <w:t xml:space="preserve"> </w:t>
            </w:r>
            <w:r w:rsidRPr="00E36769">
              <w:rPr>
                <w:lang w:val="en-US"/>
              </w:rPr>
              <w:t xml:space="preserve">delivery of care </w:t>
            </w:r>
            <w:r w:rsidR="003A4625">
              <w:rPr>
                <w:lang w:val="en-US"/>
              </w:rPr>
              <w:t>and</w:t>
            </w:r>
            <w:r w:rsidRPr="00E36769">
              <w:rPr>
                <w:lang w:val="en-US"/>
              </w:rPr>
              <w:t xml:space="preserve"> other obstacles </w:t>
            </w:r>
            <w:r w:rsidR="00DF323D">
              <w:rPr>
                <w:lang w:val="en-US"/>
              </w:rPr>
              <w:t>may be highlighted</w:t>
            </w:r>
            <w:r w:rsidRPr="00E36769">
              <w:rPr>
                <w:lang w:val="en-US"/>
              </w:rPr>
              <w:t xml:space="preserve"> </w:t>
            </w:r>
            <w:r w:rsidRPr="00E36769">
              <w:rPr>
                <w:i/>
                <w:lang w:val="en-US"/>
              </w:rPr>
              <w:t xml:space="preserve">(examples include internal obstacles </w:t>
            </w:r>
            <w:r w:rsidR="003A4625">
              <w:rPr>
                <w:i/>
                <w:lang w:val="en-US"/>
              </w:rPr>
              <w:t>related</w:t>
            </w:r>
            <w:r w:rsidR="00DF323D">
              <w:rPr>
                <w:i/>
                <w:lang w:val="en-US"/>
              </w:rPr>
              <w:t xml:space="preserve"> to </w:t>
            </w:r>
            <w:r w:rsidRPr="00E36769">
              <w:rPr>
                <w:i/>
                <w:lang w:val="en-US"/>
              </w:rPr>
              <w:t xml:space="preserve">the quarterly invitation of patients </w:t>
            </w:r>
            <w:r w:rsidR="00DF323D">
              <w:rPr>
                <w:i/>
                <w:lang w:val="en-US"/>
              </w:rPr>
              <w:t xml:space="preserve">or </w:t>
            </w:r>
            <w:r w:rsidRPr="00E36769">
              <w:rPr>
                <w:i/>
                <w:lang w:val="en-US"/>
              </w:rPr>
              <w:t xml:space="preserve">a high </w:t>
            </w:r>
            <w:r w:rsidR="00DF323D">
              <w:rPr>
                <w:i/>
                <w:lang w:val="en-US"/>
              </w:rPr>
              <w:t>‘</w:t>
            </w:r>
            <w:r w:rsidRPr="00E36769">
              <w:rPr>
                <w:i/>
                <w:lang w:val="en-US"/>
              </w:rPr>
              <w:t>no-show</w:t>
            </w:r>
            <w:r w:rsidR="00DF323D">
              <w:rPr>
                <w:i/>
                <w:lang w:val="en-US"/>
              </w:rPr>
              <w:t>’</w:t>
            </w:r>
            <w:r w:rsidRPr="00E36769">
              <w:rPr>
                <w:i/>
                <w:lang w:val="en-US"/>
              </w:rPr>
              <w:t xml:space="preserve"> rate due to socioeconomic vulnerability</w:t>
            </w:r>
            <w:r w:rsidR="00DF323D">
              <w:rPr>
                <w:i/>
                <w:lang w:val="en-US"/>
              </w:rPr>
              <w:t>/</w:t>
            </w:r>
            <w:r w:rsidRPr="00E36769">
              <w:rPr>
                <w:i/>
                <w:lang w:val="en-US"/>
              </w:rPr>
              <w:t xml:space="preserve"> limited diabetes awareness). </w:t>
            </w:r>
          </w:p>
          <w:p w14:paraId="4F7FE2BF" w14:textId="22EEE2F9" w:rsidR="008C3E76" w:rsidRPr="00E36769" w:rsidRDefault="008C3E76" w:rsidP="00D50F99">
            <w:pPr>
              <w:pStyle w:val="PlainText"/>
              <w:rPr>
                <w:lang w:val="en-US"/>
              </w:rPr>
            </w:pPr>
            <w:r w:rsidRPr="00E36769">
              <w:rPr>
                <w:lang w:val="en-US"/>
              </w:rPr>
              <w:t xml:space="preserve">Tailored support is </w:t>
            </w:r>
            <w:r w:rsidR="00DF323D">
              <w:rPr>
                <w:lang w:val="en-US"/>
              </w:rPr>
              <w:t>delivered</w:t>
            </w:r>
            <w:r w:rsidR="00DF323D" w:rsidRPr="00E36769">
              <w:rPr>
                <w:lang w:val="en-US"/>
              </w:rPr>
              <w:t xml:space="preserve"> </w:t>
            </w:r>
            <w:r w:rsidRPr="00E36769">
              <w:rPr>
                <w:lang w:val="en-US"/>
              </w:rPr>
              <w:t xml:space="preserve">or coordinated by the </w:t>
            </w:r>
            <w:proofErr w:type="spellStart"/>
            <w:r w:rsidRPr="00E36769">
              <w:rPr>
                <w:lang w:val="en-US"/>
              </w:rPr>
              <w:t>Hadoks</w:t>
            </w:r>
            <w:proofErr w:type="spellEnd"/>
            <w:r w:rsidRPr="00E36769">
              <w:rPr>
                <w:lang w:val="en-US"/>
              </w:rPr>
              <w:t xml:space="preserve"> staff nurse to help practices overcom</w:t>
            </w:r>
            <w:r w:rsidR="00DF323D">
              <w:rPr>
                <w:lang w:val="en-US"/>
              </w:rPr>
              <w:t>e</w:t>
            </w:r>
            <w:r w:rsidRPr="00E36769">
              <w:rPr>
                <w:lang w:val="en-US"/>
              </w:rPr>
              <w:t xml:space="preserve"> these barriers.</w:t>
            </w:r>
          </w:p>
          <w:p w14:paraId="782AA85A" w14:textId="77777777" w:rsidR="008C3E76" w:rsidRPr="00C45F79" w:rsidRDefault="008C3E76" w:rsidP="00D50F99">
            <w:pPr>
              <w:pStyle w:val="PlainText"/>
              <w:rPr>
                <w:sz w:val="14"/>
                <w:lang w:val="en-US"/>
              </w:rPr>
            </w:pPr>
          </w:p>
        </w:tc>
      </w:tr>
      <w:tr w:rsidR="008C3E76" w:rsidRPr="00E36769" w14:paraId="24E5C4EA" w14:textId="77777777" w:rsidTr="00C45F79">
        <w:tc>
          <w:tcPr>
            <w:tcW w:w="10649" w:type="dxa"/>
            <w:gridSpan w:val="3"/>
          </w:tcPr>
          <w:p w14:paraId="11CA9C95" w14:textId="75761EB8" w:rsidR="008C3E76" w:rsidRPr="00E36769" w:rsidRDefault="008C3E76">
            <w:pPr>
              <w:pStyle w:val="PlainText"/>
              <w:rPr>
                <w:rFonts w:eastAsiaTheme="minorHAnsi"/>
                <w:lang w:val="en-US" w:eastAsia="en-US"/>
              </w:rPr>
            </w:pPr>
            <w:r w:rsidRPr="00E36769">
              <w:rPr>
                <w:lang w:val="en-US"/>
              </w:rPr>
              <w:t>Stimulatin</w:t>
            </w:r>
            <w:r w:rsidR="003A4625">
              <w:rPr>
                <w:lang w:val="en-US"/>
              </w:rPr>
              <w:t>g</w:t>
            </w:r>
            <w:r w:rsidRPr="00E36769">
              <w:rPr>
                <w:lang w:val="en-US"/>
              </w:rPr>
              <w:t xml:space="preserve"> </w:t>
            </w:r>
            <w:r w:rsidR="00DF323D">
              <w:rPr>
                <w:lang w:val="en-US"/>
              </w:rPr>
              <w:t>maintenance of</w:t>
            </w:r>
            <w:r w:rsidRPr="00E36769">
              <w:rPr>
                <w:lang w:val="en-US"/>
              </w:rPr>
              <w:t xml:space="preserve"> </w:t>
            </w:r>
            <w:r w:rsidR="00DF323D" w:rsidRPr="00E36769">
              <w:rPr>
                <w:lang w:val="en-US"/>
              </w:rPr>
              <w:t xml:space="preserve">up-to-date </w:t>
            </w:r>
            <w:r w:rsidRPr="00E36769">
              <w:rPr>
                <w:lang w:val="en-US"/>
              </w:rPr>
              <w:t xml:space="preserve">diabetes-related knowledge and skills </w:t>
            </w:r>
          </w:p>
        </w:tc>
      </w:tr>
      <w:tr w:rsidR="008C3E76" w:rsidRPr="00E36769" w14:paraId="39B6501A" w14:textId="77777777" w:rsidTr="00C45F79">
        <w:tc>
          <w:tcPr>
            <w:tcW w:w="583" w:type="dxa"/>
          </w:tcPr>
          <w:p w14:paraId="1DC0151C" w14:textId="77777777" w:rsidR="008C3E76" w:rsidRPr="00E36769" w:rsidRDefault="008C3E76" w:rsidP="00D50F99">
            <w:pPr>
              <w:pStyle w:val="PlainText"/>
              <w:rPr>
                <w:lang w:val="en-US"/>
              </w:rPr>
            </w:pPr>
          </w:p>
        </w:tc>
        <w:tc>
          <w:tcPr>
            <w:tcW w:w="1969" w:type="dxa"/>
          </w:tcPr>
          <w:p w14:paraId="6CF68D50" w14:textId="77777777" w:rsidR="008C3E76" w:rsidRPr="00E36769" w:rsidRDefault="008C3E76" w:rsidP="00D50F99">
            <w:pPr>
              <w:pStyle w:val="PlainText"/>
              <w:rPr>
                <w:lang w:val="en-US"/>
              </w:rPr>
            </w:pPr>
            <w:r w:rsidRPr="00E36769">
              <w:rPr>
                <w:lang w:val="en-US"/>
              </w:rPr>
              <w:t>Program of relevant vocational courses adjusted to the needs of physicians and nurse practitioners</w:t>
            </w:r>
          </w:p>
        </w:tc>
        <w:tc>
          <w:tcPr>
            <w:tcW w:w="8097" w:type="dxa"/>
          </w:tcPr>
          <w:p w14:paraId="49983477" w14:textId="19479F25" w:rsidR="008C3E76" w:rsidRPr="00E36769" w:rsidRDefault="008C3E76" w:rsidP="00D50F99">
            <w:pPr>
              <w:pStyle w:val="PlainText"/>
              <w:rPr>
                <w:lang w:val="en-US"/>
              </w:rPr>
            </w:pPr>
            <w:r w:rsidRPr="00E36769">
              <w:rPr>
                <w:lang w:val="en-US"/>
              </w:rPr>
              <w:t xml:space="preserve">Each year, an expert team of </w:t>
            </w:r>
            <w:r w:rsidR="00B26959">
              <w:rPr>
                <w:lang w:val="en-US"/>
              </w:rPr>
              <w:t xml:space="preserve">general practitioners </w:t>
            </w:r>
            <w:r w:rsidRPr="00E36769">
              <w:rPr>
                <w:lang w:val="en-US"/>
              </w:rPr>
              <w:t xml:space="preserve">and staff nurses - both </w:t>
            </w:r>
            <w:proofErr w:type="spellStart"/>
            <w:r w:rsidRPr="00E36769">
              <w:rPr>
                <w:lang w:val="en-US"/>
              </w:rPr>
              <w:t>speciali</w:t>
            </w:r>
            <w:r w:rsidR="00B26959">
              <w:rPr>
                <w:lang w:val="en-US"/>
              </w:rPr>
              <w:t>s</w:t>
            </w:r>
            <w:r w:rsidR="00DF323D">
              <w:rPr>
                <w:lang w:val="en-US"/>
              </w:rPr>
              <w:t>ed</w:t>
            </w:r>
            <w:proofErr w:type="spellEnd"/>
            <w:r w:rsidRPr="00E36769">
              <w:rPr>
                <w:lang w:val="en-US"/>
              </w:rPr>
              <w:t xml:space="preserve"> in type 2 diabetes - selects vocational diabetes courses that meet the needs of practices participating in the care group – </w:t>
            </w:r>
            <w:r w:rsidR="002C18C7">
              <w:rPr>
                <w:lang w:val="en-US"/>
              </w:rPr>
              <w:t>generally</w:t>
            </w:r>
            <w:r w:rsidRPr="00E36769">
              <w:rPr>
                <w:lang w:val="en-US"/>
              </w:rPr>
              <w:t>, practices with an active focus on structured diabetes care. Based on the expert-based selection of courses, the care group develops a vocational course program for participating practices. Vocational courses can include ‘medical’ themes (such as new HbA1c medication) or lifestyle-related themes (such as smoking cessation).</w:t>
            </w:r>
          </w:p>
          <w:p w14:paraId="6F21A38D" w14:textId="014EA966" w:rsidR="008C3E76" w:rsidRPr="00E36769" w:rsidRDefault="008C3E76" w:rsidP="00D50F99">
            <w:pPr>
              <w:pStyle w:val="PlainText"/>
              <w:rPr>
                <w:lang w:val="en-US"/>
              </w:rPr>
            </w:pPr>
            <w:r w:rsidRPr="00E36769">
              <w:rPr>
                <w:lang w:val="en-US"/>
              </w:rPr>
              <w:t xml:space="preserve">For physicians and nurse practitioners, attending part of the program is mandatory. </w:t>
            </w:r>
          </w:p>
          <w:p w14:paraId="788C4EC2" w14:textId="77777777" w:rsidR="008C3E76" w:rsidRPr="00C45F79" w:rsidRDefault="008C3E76" w:rsidP="00D50F99">
            <w:pPr>
              <w:pStyle w:val="PlainText"/>
              <w:rPr>
                <w:sz w:val="14"/>
                <w:lang w:val="en-US"/>
              </w:rPr>
            </w:pPr>
          </w:p>
        </w:tc>
      </w:tr>
      <w:tr w:rsidR="008C3E76" w:rsidRPr="00E36769" w14:paraId="1C6EDE62" w14:textId="77777777" w:rsidTr="00C45F79">
        <w:tc>
          <w:tcPr>
            <w:tcW w:w="2552" w:type="dxa"/>
            <w:gridSpan w:val="2"/>
          </w:tcPr>
          <w:p w14:paraId="222BD761" w14:textId="33C196D2" w:rsidR="008C3E76" w:rsidRPr="00E36769" w:rsidRDefault="008C3E76" w:rsidP="00D50F99">
            <w:pPr>
              <w:pStyle w:val="PlainText"/>
              <w:rPr>
                <w:lang w:val="en-US"/>
              </w:rPr>
            </w:pPr>
            <w:proofErr w:type="spellStart"/>
            <w:r w:rsidRPr="00E36769">
              <w:rPr>
                <w:lang w:val="en-US"/>
              </w:rPr>
              <w:t>Organi</w:t>
            </w:r>
            <w:r w:rsidR="00B26959">
              <w:rPr>
                <w:lang w:val="en-US"/>
              </w:rPr>
              <w:t>s</w:t>
            </w:r>
            <w:r w:rsidRPr="00E36769">
              <w:rPr>
                <w:lang w:val="en-US"/>
              </w:rPr>
              <w:t>ation</w:t>
            </w:r>
            <w:proofErr w:type="spellEnd"/>
            <w:r w:rsidRPr="00E36769">
              <w:rPr>
                <w:lang w:val="en-US"/>
              </w:rPr>
              <w:t xml:space="preserve"> of care</w:t>
            </w:r>
          </w:p>
        </w:tc>
        <w:tc>
          <w:tcPr>
            <w:tcW w:w="8097" w:type="dxa"/>
          </w:tcPr>
          <w:p w14:paraId="06F2673A" w14:textId="77777777" w:rsidR="008C3E76" w:rsidRPr="00E36769" w:rsidRDefault="008C3E76" w:rsidP="00D50F99">
            <w:pPr>
              <w:pStyle w:val="PlainText"/>
              <w:rPr>
                <w:lang w:val="en-US"/>
              </w:rPr>
            </w:pPr>
          </w:p>
        </w:tc>
      </w:tr>
      <w:tr w:rsidR="008C3E76" w:rsidRPr="00E36769" w14:paraId="213326AB" w14:textId="77777777" w:rsidTr="00C45F79">
        <w:tc>
          <w:tcPr>
            <w:tcW w:w="583" w:type="dxa"/>
          </w:tcPr>
          <w:p w14:paraId="645625EC" w14:textId="77777777" w:rsidR="008C3E76" w:rsidRPr="00E36769" w:rsidRDefault="008C3E76" w:rsidP="00D50F99">
            <w:pPr>
              <w:pStyle w:val="PlainText"/>
              <w:rPr>
                <w:lang w:val="en-US"/>
              </w:rPr>
            </w:pPr>
          </w:p>
        </w:tc>
        <w:tc>
          <w:tcPr>
            <w:tcW w:w="1969" w:type="dxa"/>
          </w:tcPr>
          <w:p w14:paraId="57F9C425" w14:textId="77777777" w:rsidR="008C3E76" w:rsidRPr="00E36769" w:rsidRDefault="008C3E76" w:rsidP="00D50F99">
            <w:pPr>
              <w:pStyle w:val="PlainText"/>
              <w:rPr>
                <w:lang w:val="en-US"/>
              </w:rPr>
            </w:pPr>
            <w:r w:rsidRPr="00E36769">
              <w:rPr>
                <w:lang w:val="en-US"/>
              </w:rPr>
              <w:t>Coaching by staff nurse</w:t>
            </w:r>
          </w:p>
        </w:tc>
        <w:tc>
          <w:tcPr>
            <w:tcW w:w="8097" w:type="dxa"/>
          </w:tcPr>
          <w:p w14:paraId="23E6B17C" w14:textId="6BB10669" w:rsidR="008C3E76" w:rsidRPr="00E36769" w:rsidRDefault="008C3E76" w:rsidP="00D50F99">
            <w:pPr>
              <w:pStyle w:val="PlainText"/>
              <w:rPr>
                <w:lang w:val="en-US"/>
              </w:rPr>
            </w:pPr>
            <w:r w:rsidRPr="00E36769">
              <w:rPr>
                <w:lang w:val="en-US"/>
              </w:rPr>
              <w:t>- Delegation of care from physician to nurse practitioner</w:t>
            </w:r>
          </w:p>
          <w:p w14:paraId="6433A70E" w14:textId="6D569F44" w:rsidR="008C3E76" w:rsidRPr="00E36769" w:rsidRDefault="008C3E76" w:rsidP="00D50F99">
            <w:pPr>
              <w:pStyle w:val="PlainText"/>
              <w:rPr>
                <w:lang w:val="en-US"/>
              </w:rPr>
            </w:pPr>
            <w:r w:rsidRPr="00E36769">
              <w:rPr>
                <w:lang w:val="en-US"/>
              </w:rPr>
              <w:t>- Team collaboration between physicians, nurse practitioners and medical assistants</w:t>
            </w:r>
          </w:p>
          <w:p w14:paraId="2C9CA917" w14:textId="47958E68" w:rsidR="008C3E76" w:rsidRPr="00E36769" w:rsidRDefault="008C3E76" w:rsidP="00D50F99">
            <w:pPr>
              <w:pStyle w:val="PlainText"/>
              <w:rPr>
                <w:lang w:val="en-US"/>
              </w:rPr>
            </w:pPr>
            <w:r w:rsidRPr="00E36769">
              <w:rPr>
                <w:lang w:val="en-US"/>
              </w:rPr>
              <w:t>- On</w:t>
            </w:r>
            <w:r w:rsidR="00A921FA">
              <w:rPr>
                <w:lang w:val="en-US"/>
              </w:rPr>
              <w:t>-</w:t>
            </w:r>
            <w:r w:rsidRPr="00E36769">
              <w:rPr>
                <w:lang w:val="en-US"/>
              </w:rPr>
              <w:t>the</w:t>
            </w:r>
            <w:r w:rsidR="00A921FA">
              <w:rPr>
                <w:lang w:val="en-US"/>
              </w:rPr>
              <w:t>-</w:t>
            </w:r>
            <w:r w:rsidRPr="00E36769">
              <w:rPr>
                <w:lang w:val="en-US"/>
              </w:rPr>
              <w:t xml:space="preserve">job tailored teaching based on personal needs and preferences of practice team </w:t>
            </w:r>
          </w:p>
          <w:p w14:paraId="110FAB81" w14:textId="77777777" w:rsidR="008C3E76" w:rsidRPr="00C45F79" w:rsidRDefault="008C3E76" w:rsidP="00D50F99">
            <w:pPr>
              <w:pStyle w:val="PlainText"/>
              <w:rPr>
                <w:sz w:val="14"/>
                <w:lang w:val="en-US"/>
              </w:rPr>
            </w:pPr>
          </w:p>
        </w:tc>
      </w:tr>
      <w:tr w:rsidR="008C3E76" w:rsidRPr="00E36769" w14:paraId="7324EA63" w14:textId="77777777" w:rsidTr="00C45F79">
        <w:tc>
          <w:tcPr>
            <w:tcW w:w="583" w:type="dxa"/>
          </w:tcPr>
          <w:p w14:paraId="425F2771" w14:textId="77777777" w:rsidR="008C3E76" w:rsidRPr="00E36769" w:rsidRDefault="008C3E76" w:rsidP="00D50F99">
            <w:pPr>
              <w:pStyle w:val="PlainText"/>
              <w:rPr>
                <w:lang w:val="en-US"/>
              </w:rPr>
            </w:pPr>
          </w:p>
        </w:tc>
        <w:tc>
          <w:tcPr>
            <w:tcW w:w="1969" w:type="dxa"/>
          </w:tcPr>
          <w:p w14:paraId="5778F22A" w14:textId="77777777" w:rsidR="008C3E76" w:rsidRPr="00E36769" w:rsidRDefault="008C3E76" w:rsidP="00D50F99">
            <w:pPr>
              <w:pStyle w:val="PlainText"/>
              <w:rPr>
                <w:lang w:val="en-US"/>
              </w:rPr>
            </w:pPr>
            <w:r w:rsidRPr="00E36769">
              <w:rPr>
                <w:lang w:val="en-US"/>
              </w:rPr>
              <w:t xml:space="preserve">Collaboration with other local disciplines </w:t>
            </w:r>
          </w:p>
        </w:tc>
        <w:tc>
          <w:tcPr>
            <w:tcW w:w="8097" w:type="dxa"/>
          </w:tcPr>
          <w:p w14:paraId="55EF2679" w14:textId="18BB691A" w:rsidR="008C3E76" w:rsidRPr="00E36769" w:rsidRDefault="008C3E76" w:rsidP="00D50F99">
            <w:pPr>
              <w:pStyle w:val="PlainText"/>
              <w:rPr>
                <w:lang w:val="en-US"/>
              </w:rPr>
            </w:pPr>
            <w:proofErr w:type="spellStart"/>
            <w:r w:rsidRPr="00E36769">
              <w:rPr>
                <w:lang w:val="en-US"/>
              </w:rPr>
              <w:t>Organi</w:t>
            </w:r>
            <w:r w:rsidR="00B26959">
              <w:rPr>
                <w:lang w:val="en-US"/>
              </w:rPr>
              <w:t>s</w:t>
            </w:r>
            <w:r w:rsidRPr="00E36769">
              <w:rPr>
                <w:lang w:val="en-US"/>
              </w:rPr>
              <w:t>ation</w:t>
            </w:r>
            <w:proofErr w:type="spellEnd"/>
            <w:r w:rsidRPr="00E36769">
              <w:rPr>
                <w:lang w:val="en-US"/>
              </w:rPr>
              <w:t xml:space="preserve"> of educational or prevention-related events for diabetes patients, tailored </w:t>
            </w:r>
            <w:r w:rsidR="00322DCE" w:rsidRPr="00E36769">
              <w:rPr>
                <w:lang w:val="en-US"/>
              </w:rPr>
              <w:t>to</w:t>
            </w:r>
            <w:r w:rsidRPr="00E36769">
              <w:rPr>
                <w:lang w:val="en-US"/>
              </w:rPr>
              <w:t xml:space="preserve"> local population needs, in cooperation with other disciplines in the </w:t>
            </w:r>
            <w:proofErr w:type="spellStart"/>
            <w:r w:rsidRPr="00E36769">
              <w:rPr>
                <w:lang w:val="en-US"/>
              </w:rPr>
              <w:t>neighbo</w:t>
            </w:r>
            <w:r w:rsidR="00B26959">
              <w:rPr>
                <w:lang w:val="en-US"/>
              </w:rPr>
              <w:t>u</w:t>
            </w:r>
            <w:r w:rsidRPr="00E36769">
              <w:rPr>
                <w:lang w:val="en-US"/>
              </w:rPr>
              <w:t>rhood</w:t>
            </w:r>
            <w:proofErr w:type="spellEnd"/>
            <w:r w:rsidRPr="00E36769">
              <w:rPr>
                <w:lang w:val="en-US"/>
              </w:rPr>
              <w:t xml:space="preserve"> such as dieticians, lifestyle coaches and community workers. </w:t>
            </w:r>
          </w:p>
          <w:p w14:paraId="52A3DB67" w14:textId="77777777" w:rsidR="008C3E76" w:rsidRPr="00C45F79" w:rsidRDefault="008C3E76" w:rsidP="00D50F99">
            <w:pPr>
              <w:pStyle w:val="PlainText"/>
              <w:rPr>
                <w:sz w:val="14"/>
                <w:lang w:val="en-US"/>
              </w:rPr>
            </w:pPr>
          </w:p>
        </w:tc>
      </w:tr>
      <w:tr w:rsidR="008C3E76" w:rsidRPr="00E36769" w14:paraId="53392C3C" w14:textId="77777777" w:rsidTr="00C45F79">
        <w:tc>
          <w:tcPr>
            <w:tcW w:w="10649" w:type="dxa"/>
            <w:gridSpan w:val="3"/>
          </w:tcPr>
          <w:p w14:paraId="6A40CE59" w14:textId="2E4C3F3B" w:rsidR="008C3E76" w:rsidRPr="00E36769" w:rsidRDefault="008C3E76" w:rsidP="00A921FA">
            <w:pPr>
              <w:pStyle w:val="PlainText"/>
              <w:rPr>
                <w:lang w:val="en-US"/>
              </w:rPr>
            </w:pPr>
            <w:r w:rsidRPr="00E36769">
              <w:rPr>
                <w:lang w:val="en-US"/>
              </w:rPr>
              <w:t>Negotiations with healthcare insurance companies on behalf of participating practices</w:t>
            </w:r>
          </w:p>
        </w:tc>
      </w:tr>
      <w:tr w:rsidR="008C3E76" w:rsidRPr="00E36769" w14:paraId="2371B102" w14:textId="77777777" w:rsidTr="00C45F79">
        <w:tc>
          <w:tcPr>
            <w:tcW w:w="583" w:type="dxa"/>
          </w:tcPr>
          <w:p w14:paraId="5362D5F5" w14:textId="77777777" w:rsidR="008C3E76" w:rsidRPr="00E36769" w:rsidRDefault="008C3E76" w:rsidP="00D50F99">
            <w:pPr>
              <w:pStyle w:val="PlainText"/>
              <w:rPr>
                <w:lang w:val="en-US"/>
              </w:rPr>
            </w:pPr>
          </w:p>
        </w:tc>
        <w:tc>
          <w:tcPr>
            <w:tcW w:w="1969" w:type="dxa"/>
          </w:tcPr>
          <w:p w14:paraId="11B701E1" w14:textId="77777777" w:rsidR="008C3E76" w:rsidRPr="00E36769" w:rsidRDefault="008C3E76" w:rsidP="00D50F99">
            <w:pPr>
              <w:pStyle w:val="PlainText"/>
              <w:rPr>
                <w:lang w:val="en-US"/>
              </w:rPr>
            </w:pPr>
            <w:r w:rsidRPr="00E36769">
              <w:rPr>
                <w:lang w:val="en-US"/>
              </w:rPr>
              <w:t xml:space="preserve">Quality control </w:t>
            </w:r>
          </w:p>
        </w:tc>
        <w:tc>
          <w:tcPr>
            <w:tcW w:w="8097" w:type="dxa"/>
          </w:tcPr>
          <w:p w14:paraId="34CFE177" w14:textId="77777777" w:rsidR="008C3E76" w:rsidRPr="00E36769" w:rsidRDefault="008C3E76" w:rsidP="00D50F99">
            <w:pPr>
              <w:pStyle w:val="PlainText"/>
              <w:rPr>
                <w:lang w:val="en-US"/>
              </w:rPr>
            </w:pPr>
            <w:r w:rsidRPr="00E36769">
              <w:rPr>
                <w:lang w:val="en-US"/>
              </w:rPr>
              <w:t>- Determination of indicators that are clinically relevant and that reflect delivery of diabetes care</w:t>
            </w:r>
          </w:p>
          <w:p w14:paraId="26096C12" w14:textId="6082F629" w:rsidR="008C3E76" w:rsidRPr="00E36769" w:rsidRDefault="008C3E76" w:rsidP="00D50F99">
            <w:pPr>
              <w:pStyle w:val="PlainText"/>
              <w:rPr>
                <w:lang w:val="en-US"/>
              </w:rPr>
            </w:pPr>
            <w:r w:rsidRPr="00E36769">
              <w:rPr>
                <w:lang w:val="en-US"/>
              </w:rPr>
              <w:t>- Determination of targets with regard to</w:t>
            </w:r>
            <w:r w:rsidR="00322DCE" w:rsidRPr="00E36769">
              <w:rPr>
                <w:lang w:val="en-US"/>
              </w:rPr>
              <w:t xml:space="preserve"> the</w:t>
            </w:r>
            <w:r w:rsidRPr="00E36769">
              <w:rPr>
                <w:lang w:val="en-US"/>
              </w:rPr>
              <w:t xml:space="preserve"> proportion of patients being monitored </w:t>
            </w:r>
            <w:r w:rsidR="003A4625">
              <w:rPr>
                <w:lang w:val="en-US"/>
              </w:rPr>
              <w:t>for</w:t>
            </w:r>
            <w:r w:rsidR="003A4625" w:rsidRPr="00E36769">
              <w:rPr>
                <w:lang w:val="en-US"/>
              </w:rPr>
              <w:t xml:space="preserve"> </w:t>
            </w:r>
            <w:r w:rsidRPr="00E36769">
              <w:rPr>
                <w:lang w:val="en-US"/>
              </w:rPr>
              <w:t>these indicators</w:t>
            </w:r>
          </w:p>
          <w:p w14:paraId="5283C036" w14:textId="77777777" w:rsidR="008C3E76" w:rsidRPr="00C45F79" w:rsidRDefault="008C3E76" w:rsidP="00D50F99">
            <w:pPr>
              <w:pStyle w:val="PlainText"/>
              <w:rPr>
                <w:sz w:val="16"/>
                <w:lang w:val="en-US"/>
              </w:rPr>
            </w:pPr>
          </w:p>
        </w:tc>
      </w:tr>
      <w:tr w:rsidR="008C3E76" w:rsidRPr="00E36769" w14:paraId="0D68EBBF" w14:textId="77777777" w:rsidTr="00C45F79">
        <w:tc>
          <w:tcPr>
            <w:tcW w:w="583" w:type="dxa"/>
          </w:tcPr>
          <w:p w14:paraId="5BA067F3" w14:textId="77777777" w:rsidR="008C3E76" w:rsidRPr="00E36769" w:rsidRDefault="008C3E76" w:rsidP="00D50F99">
            <w:pPr>
              <w:pStyle w:val="PlainText"/>
              <w:rPr>
                <w:lang w:val="en-US"/>
              </w:rPr>
            </w:pPr>
          </w:p>
        </w:tc>
        <w:tc>
          <w:tcPr>
            <w:tcW w:w="1969" w:type="dxa"/>
          </w:tcPr>
          <w:p w14:paraId="33C0C765" w14:textId="77777777" w:rsidR="008C3E76" w:rsidRPr="00E36769" w:rsidRDefault="008C3E76" w:rsidP="00D50F99">
            <w:pPr>
              <w:pStyle w:val="PlainText"/>
              <w:rPr>
                <w:lang w:val="en-US"/>
              </w:rPr>
            </w:pPr>
            <w:r w:rsidRPr="00E36769">
              <w:rPr>
                <w:lang w:val="en-US"/>
              </w:rPr>
              <w:t>Reimbursement of care</w:t>
            </w:r>
          </w:p>
        </w:tc>
        <w:tc>
          <w:tcPr>
            <w:tcW w:w="8097" w:type="dxa"/>
          </w:tcPr>
          <w:p w14:paraId="05AE39AC" w14:textId="77777777" w:rsidR="008C3E76" w:rsidRPr="00E36769" w:rsidRDefault="008C3E76" w:rsidP="00D50F99">
            <w:pPr>
              <w:pStyle w:val="PlainText"/>
              <w:rPr>
                <w:lang w:val="en-US"/>
              </w:rPr>
            </w:pPr>
            <w:r w:rsidRPr="00E36769">
              <w:rPr>
                <w:lang w:val="en-US"/>
              </w:rPr>
              <w:t>- Tariffs concerning primary care services</w:t>
            </w:r>
          </w:p>
          <w:p w14:paraId="07E73602" w14:textId="2C09843F" w:rsidR="008C3E76" w:rsidRPr="00E36769" w:rsidRDefault="008C3E76" w:rsidP="00D50F99">
            <w:pPr>
              <w:pStyle w:val="PlainText"/>
              <w:rPr>
                <w:lang w:val="en-US"/>
              </w:rPr>
            </w:pPr>
            <w:r w:rsidRPr="00E36769">
              <w:rPr>
                <w:lang w:val="en-US"/>
              </w:rPr>
              <w:t xml:space="preserve">- Reimbursement of </w:t>
            </w:r>
            <w:r w:rsidR="00A921FA">
              <w:rPr>
                <w:lang w:val="en-US"/>
              </w:rPr>
              <w:t xml:space="preserve">costs related to </w:t>
            </w:r>
            <w:r w:rsidRPr="00E36769">
              <w:rPr>
                <w:lang w:val="en-US"/>
              </w:rPr>
              <w:t>additional care services supporting primary diabetes care</w:t>
            </w:r>
            <w:r w:rsidR="00A921FA">
              <w:rPr>
                <w:lang w:val="en-US"/>
              </w:rPr>
              <w:t>,</w:t>
            </w:r>
            <w:r w:rsidRPr="00E36769">
              <w:rPr>
                <w:lang w:val="en-US"/>
              </w:rPr>
              <w:t xml:space="preserve"> such as dietician counseling and smoking cessation coaching </w:t>
            </w:r>
          </w:p>
          <w:p w14:paraId="4C0F98E2" w14:textId="77777777" w:rsidR="008C3E76" w:rsidRPr="00C45F79" w:rsidRDefault="008C3E76" w:rsidP="00D50F99">
            <w:pPr>
              <w:pStyle w:val="PlainText"/>
              <w:rPr>
                <w:sz w:val="12"/>
                <w:lang w:val="en-US"/>
              </w:rPr>
            </w:pPr>
          </w:p>
        </w:tc>
      </w:tr>
    </w:tbl>
    <w:p w14:paraId="00332986" w14:textId="06A84A71" w:rsidR="00C30DFB" w:rsidRPr="00E36769" w:rsidRDefault="00321B1F" w:rsidP="00070260">
      <w:pPr>
        <w:pStyle w:val="NoSpacing"/>
        <w:rPr>
          <w:lang w:val="en-US"/>
        </w:rPr>
      </w:pPr>
      <w:bookmarkStart w:id="1" w:name="_Hlk29555479"/>
      <w:bookmarkStart w:id="2" w:name="_Hlk59466286"/>
      <w:bookmarkEnd w:id="0"/>
      <w:r w:rsidRPr="00E36769">
        <w:rPr>
          <w:lang w:val="en-US"/>
        </w:rPr>
        <w:lastRenderedPageBreak/>
        <w:t xml:space="preserve">Table </w:t>
      </w:r>
      <w:r w:rsidR="00C30DFB" w:rsidRPr="00E36769">
        <w:rPr>
          <w:lang w:val="en-US"/>
        </w:rPr>
        <w:t xml:space="preserve"> 2. Requirements for well-</w:t>
      </w:r>
      <w:proofErr w:type="spellStart"/>
      <w:r w:rsidR="00C30DFB" w:rsidRPr="00E36769">
        <w:rPr>
          <w:lang w:val="en-US"/>
        </w:rPr>
        <w:t>organi</w:t>
      </w:r>
      <w:r w:rsidR="00B26959">
        <w:rPr>
          <w:lang w:val="en-US"/>
        </w:rPr>
        <w:t>s</w:t>
      </w:r>
      <w:r w:rsidR="00C30DFB" w:rsidRPr="00E36769">
        <w:rPr>
          <w:lang w:val="en-US"/>
        </w:rPr>
        <w:t>ed</w:t>
      </w:r>
      <w:proofErr w:type="spellEnd"/>
      <w:r w:rsidR="00C30DFB" w:rsidRPr="00E36769">
        <w:rPr>
          <w:lang w:val="en-US"/>
        </w:rPr>
        <w:t xml:space="preserve"> practices</w:t>
      </w:r>
    </w:p>
    <w:tbl>
      <w:tblPr>
        <w:tblStyle w:val="TableGrid"/>
        <w:tblW w:w="10660" w:type="dxa"/>
        <w:tblInd w:w="-459" w:type="dxa"/>
        <w:tblLook w:val="04A0" w:firstRow="1" w:lastRow="0" w:firstColumn="1" w:lastColumn="0" w:noHBand="0" w:noVBand="1"/>
      </w:tblPr>
      <w:tblGrid>
        <w:gridCol w:w="567"/>
        <w:gridCol w:w="2127"/>
        <w:gridCol w:w="7966"/>
      </w:tblGrid>
      <w:tr w:rsidR="001D515D" w:rsidRPr="00E36769" w14:paraId="095166A0" w14:textId="77777777" w:rsidTr="003073BD">
        <w:tc>
          <w:tcPr>
            <w:tcW w:w="2694" w:type="dxa"/>
            <w:gridSpan w:val="2"/>
          </w:tcPr>
          <w:bookmarkEnd w:id="1"/>
          <w:p w14:paraId="1EBF185E" w14:textId="77777777" w:rsidR="001D515D" w:rsidRPr="00E36769" w:rsidRDefault="001D515D" w:rsidP="001D515D">
            <w:pPr>
              <w:pStyle w:val="PlainText"/>
              <w:rPr>
                <w:b/>
                <w:vertAlign w:val="superscript"/>
                <w:lang w:val="en-US"/>
              </w:rPr>
            </w:pPr>
            <w:r w:rsidRPr="00E36769">
              <w:rPr>
                <w:b/>
                <w:lang w:val="en-US"/>
              </w:rPr>
              <w:t xml:space="preserve">Delivery of care protocol </w:t>
            </w:r>
            <w:r w:rsidRPr="00E36769">
              <w:rPr>
                <w:b/>
                <w:vertAlign w:val="superscript"/>
                <w:lang w:val="en-US"/>
              </w:rPr>
              <w:t>1)</w:t>
            </w:r>
          </w:p>
          <w:p w14:paraId="24169987" w14:textId="77777777" w:rsidR="001D515D" w:rsidRPr="00E36769" w:rsidRDefault="001D515D" w:rsidP="00045115">
            <w:pPr>
              <w:pStyle w:val="PlainText"/>
              <w:rPr>
                <w:b/>
                <w:lang w:val="en-US"/>
              </w:rPr>
            </w:pPr>
          </w:p>
        </w:tc>
        <w:tc>
          <w:tcPr>
            <w:tcW w:w="7966" w:type="dxa"/>
          </w:tcPr>
          <w:p w14:paraId="120C9F8C" w14:textId="3E22739B" w:rsidR="001D515D" w:rsidRPr="00E36769" w:rsidRDefault="001D515D">
            <w:pPr>
              <w:pStyle w:val="PlainText"/>
              <w:rPr>
                <w:rFonts w:eastAsiaTheme="minorHAnsi"/>
                <w:b/>
                <w:lang w:val="en-US" w:eastAsia="en-US"/>
              </w:rPr>
            </w:pPr>
            <w:r w:rsidRPr="00E36769">
              <w:rPr>
                <w:b/>
                <w:lang w:val="en-US"/>
              </w:rPr>
              <w:t xml:space="preserve">Monitoring targets </w:t>
            </w:r>
            <w:r w:rsidRPr="00E36769">
              <w:rPr>
                <w:i/>
                <w:lang w:val="en-US"/>
              </w:rPr>
              <w:t>(</w:t>
            </w:r>
            <w:r w:rsidR="003A4625">
              <w:rPr>
                <w:i/>
                <w:lang w:val="en-US"/>
              </w:rPr>
              <w:t>at least</w:t>
            </w:r>
            <w:r w:rsidR="003A4625" w:rsidRPr="00E36769">
              <w:rPr>
                <w:i/>
                <w:lang w:val="en-US"/>
              </w:rPr>
              <w:t xml:space="preserve"> </w:t>
            </w:r>
            <w:r w:rsidRPr="00E36769">
              <w:rPr>
                <w:i/>
                <w:lang w:val="en-US"/>
              </w:rPr>
              <w:t>one measure in calendar year 2014)</w:t>
            </w:r>
          </w:p>
        </w:tc>
      </w:tr>
      <w:tr w:rsidR="001D515D" w:rsidRPr="00E36769" w14:paraId="3F90D549" w14:textId="77777777" w:rsidTr="003073BD">
        <w:tc>
          <w:tcPr>
            <w:tcW w:w="567" w:type="dxa"/>
          </w:tcPr>
          <w:p w14:paraId="12DAB469" w14:textId="77777777" w:rsidR="001D515D" w:rsidRPr="00E36769" w:rsidRDefault="001D515D" w:rsidP="00045115">
            <w:pPr>
              <w:pStyle w:val="PlainText"/>
              <w:rPr>
                <w:sz w:val="20"/>
                <w:szCs w:val="20"/>
                <w:lang w:val="en-US"/>
              </w:rPr>
            </w:pPr>
          </w:p>
        </w:tc>
        <w:tc>
          <w:tcPr>
            <w:tcW w:w="10093" w:type="dxa"/>
            <w:gridSpan w:val="2"/>
          </w:tcPr>
          <w:p w14:paraId="6B47E108" w14:textId="77777777" w:rsidR="001D515D" w:rsidRPr="00CC26D4" w:rsidRDefault="001D515D" w:rsidP="00045115">
            <w:pPr>
              <w:pStyle w:val="PlainText"/>
              <w:rPr>
                <w:lang w:val="en-US"/>
              </w:rPr>
            </w:pPr>
            <w:r w:rsidRPr="00CC26D4">
              <w:rPr>
                <w:lang w:val="en-US"/>
              </w:rPr>
              <w:t>Type 2 diabetes</w:t>
            </w:r>
          </w:p>
        </w:tc>
      </w:tr>
      <w:bookmarkEnd w:id="2"/>
      <w:tr w:rsidR="001D515D" w:rsidRPr="00E36769" w14:paraId="4622BBA9" w14:textId="77777777" w:rsidTr="003073BD">
        <w:tc>
          <w:tcPr>
            <w:tcW w:w="567" w:type="dxa"/>
          </w:tcPr>
          <w:p w14:paraId="32532238" w14:textId="77777777" w:rsidR="001D515D" w:rsidRPr="00E36769" w:rsidRDefault="001D515D" w:rsidP="00045115">
            <w:pPr>
              <w:pStyle w:val="PlainText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3A5489DF" w14:textId="77777777" w:rsidR="001D515D" w:rsidRPr="00CC26D4" w:rsidRDefault="001D515D" w:rsidP="00045115">
            <w:pPr>
              <w:pStyle w:val="PlainText"/>
              <w:rPr>
                <w:lang w:val="en-US"/>
              </w:rPr>
            </w:pPr>
          </w:p>
        </w:tc>
        <w:tc>
          <w:tcPr>
            <w:tcW w:w="7966" w:type="dxa"/>
          </w:tcPr>
          <w:p w14:paraId="583A0D72" w14:textId="77777777" w:rsidR="001D515D" w:rsidRPr="00CC26D4" w:rsidRDefault="001D515D" w:rsidP="00045115">
            <w:pPr>
              <w:pStyle w:val="PlainText"/>
              <w:rPr>
                <w:lang w:val="en-US"/>
              </w:rPr>
            </w:pPr>
            <w:r w:rsidRPr="00CC26D4">
              <w:rPr>
                <w:lang w:val="en-US"/>
              </w:rPr>
              <w:t>MDRD: 90 %</w:t>
            </w:r>
          </w:p>
        </w:tc>
      </w:tr>
      <w:tr w:rsidR="001D515D" w:rsidRPr="00E36769" w14:paraId="49ABB755" w14:textId="77777777" w:rsidTr="003073BD">
        <w:tc>
          <w:tcPr>
            <w:tcW w:w="567" w:type="dxa"/>
          </w:tcPr>
          <w:p w14:paraId="3D8615CA" w14:textId="77777777" w:rsidR="001D515D" w:rsidRPr="00E36769" w:rsidRDefault="001D515D" w:rsidP="00045115">
            <w:pPr>
              <w:pStyle w:val="PlainText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5BFEC697" w14:textId="77777777" w:rsidR="001D515D" w:rsidRPr="00CC26D4" w:rsidRDefault="001D515D" w:rsidP="00045115">
            <w:pPr>
              <w:pStyle w:val="PlainText"/>
              <w:rPr>
                <w:lang w:val="en-US"/>
              </w:rPr>
            </w:pPr>
          </w:p>
        </w:tc>
        <w:tc>
          <w:tcPr>
            <w:tcW w:w="7966" w:type="dxa"/>
          </w:tcPr>
          <w:p w14:paraId="58157163" w14:textId="77777777" w:rsidR="001D515D" w:rsidRPr="00CC26D4" w:rsidRDefault="001D515D" w:rsidP="00045115">
            <w:pPr>
              <w:pStyle w:val="PlainText"/>
              <w:rPr>
                <w:lang w:val="en-US"/>
              </w:rPr>
            </w:pPr>
            <w:r w:rsidRPr="00CC26D4">
              <w:rPr>
                <w:lang w:val="en-US"/>
              </w:rPr>
              <w:t>Foot examination: 80 %</w:t>
            </w:r>
          </w:p>
        </w:tc>
      </w:tr>
      <w:tr w:rsidR="001D515D" w:rsidRPr="00E36769" w14:paraId="4B62EAF1" w14:textId="77777777" w:rsidTr="003073BD">
        <w:tc>
          <w:tcPr>
            <w:tcW w:w="567" w:type="dxa"/>
          </w:tcPr>
          <w:p w14:paraId="5BA525F2" w14:textId="77777777" w:rsidR="001D515D" w:rsidRPr="00E36769" w:rsidRDefault="001D515D" w:rsidP="00045115">
            <w:pPr>
              <w:pStyle w:val="PlainText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69ADAE98" w14:textId="77777777" w:rsidR="001D515D" w:rsidRPr="00CC26D4" w:rsidRDefault="001D515D" w:rsidP="00045115">
            <w:pPr>
              <w:pStyle w:val="PlainText"/>
              <w:rPr>
                <w:lang w:val="en-US"/>
              </w:rPr>
            </w:pPr>
          </w:p>
        </w:tc>
        <w:tc>
          <w:tcPr>
            <w:tcW w:w="7966" w:type="dxa"/>
          </w:tcPr>
          <w:p w14:paraId="470FFCD2" w14:textId="77777777" w:rsidR="001D515D" w:rsidRPr="00CC26D4" w:rsidRDefault="001D515D" w:rsidP="00045115">
            <w:pPr>
              <w:pStyle w:val="PlainText"/>
              <w:rPr>
                <w:lang w:val="en-US"/>
              </w:rPr>
            </w:pPr>
            <w:r w:rsidRPr="00CC26D4">
              <w:rPr>
                <w:lang w:val="en-US"/>
              </w:rPr>
              <w:t>Fundus examination: 80 %</w:t>
            </w:r>
          </w:p>
        </w:tc>
      </w:tr>
      <w:tr w:rsidR="001D515D" w:rsidRPr="00E36769" w14:paraId="4D7ACABD" w14:textId="77777777" w:rsidTr="003073BD">
        <w:tc>
          <w:tcPr>
            <w:tcW w:w="567" w:type="dxa"/>
          </w:tcPr>
          <w:p w14:paraId="2CDBF38C" w14:textId="77777777" w:rsidR="001D515D" w:rsidRPr="00E36769" w:rsidRDefault="001D515D" w:rsidP="00045115">
            <w:pPr>
              <w:pStyle w:val="PlainText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0D1B0D17" w14:textId="77777777" w:rsidR="001D515D" w:rsidRPr="00CC26D4" w:rsidRDefault="001D515D" w:rsidP="00045115">
            <w:pPr>
              <w:pStyle w:val="PlainText"/>
              <w:rPr>
                <w:lang w:val="en-US"/>
              </w:rPr>
            </w:pPr>
          </w:p>
        </w:tc>
        <w:tc>
          <w:tcPr>
            <w:tcW w:w="7966" w:type="dxa"/>
          </w:tcPr>
          <w:p w14:paraId="61D1ECEA" w14:textId="77777777" w:rsidR="001D515D" w:rsidRPr="00CC26D4" w:rsidRDefault="001D515D" w:rsidP="00045115">
            <w:pPr>
              <w:pStyle w:val="PlainText"/>
              <w:rPr>
                <w:lang w:val="en-US"/>
              </w:rPr>
            </w:pPr>
          </w:p>
        </w:tc>
      </w:tr>
      <w:tr w:rsidR="001D515D" w:rsidRPr="00E36769" w14:paraId="089116F8" w14:textId="77777777" w:rsidTr="003073BD">
        <w:tc>
          <w:tcPr>
            <w:tcW w:w="567" w:type="dxa"/>
          </w:tcPr>
          <w:p w14:paraId="7AC0868E" w14:textId="77777777" w:rsidR="001D515D" w:rsidRPr="00E36769" w:rsidRDefault="001D515D" w:rsidP="00045115">
            <w:pPr>
              <w:pStyle w:val="PlainText"/>
              <w:rPr>
                <w:sz w:val="20"/>
                <w:szCs w:val="20"/>
                <w:lang w:val="en-US"/>
              </w:rPr>
            </w:pPr>
          </w:p>
        </w:tc>
        <w:tc>
          <w:tcPr>
            <w:tcW w:w="10093" w:type="dxa"/>
            <w:gridSpan w:val="2"/>
          </w:tcPr>
          <w:p w14:paraId="46F6E3E1" w14:textId="77777777" w:rsidR="001D515D" w:rsidRPr="00CC26D4" w:rsidRDefault="001D515D" w:rsidP="00045115">
            <w:pPr>
              <w:pStyle w:val="PlainText"/>
              <w:rPr>
                <w:lang w:val="en-US"/>
              </w:rPr>
            </w:pPr>
            <w:r w:rsidRPr="00CC26D4">
              <w:rPr>
                <w:lang w:val="en-US"/>
              </w:rPr>
              <w:t>Chronic obstructive pulmonary disease</w:t>
            </w:r>
          </w:p>
        </w:tc>
      </w:tr>
      <w:tr w:rsidR="001D515D" w:rsidRPr="00E36769" w14:paraId="2E516260" w14:textId="77777777" w:rsidTr="003073BD">
        <w:tc>
          <w:tcPr>
            <w:tcW w:w="567" w:type="dxa"/>
          </w:tcPr>
          <w:p w14:paraId="412ACE9B" w14:textId="77777777" w:rsidR="001D515D" w:rsidRPr="00E36769" w:rsidRDefault="001D515D" w:rsidP="00045115">
            <w:pPr>
              <w:pStyle w:val="PlainText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2244F816" w14:textId="77777777" w:rsidR="001D515D" w:rsidRPr="00CC26D4" w:rsidRDefault="001D515D" w:rsidP="00045115">
            <w:pPr>
              <w:pStyle w:val="PlainText"/>
              <w:rPr>
                <w:lang w:val="en-US"/>
              </w:rPr>
            </w:pPr>
          </w:p>
        </w:tc>
        <w:tc>
          <w:tcPr>
            <w:tcW w:w="7966" w:type="dxa"/>
          </w:tcPr>
          <w:p w14:paraId="4AEE2D6C" w14:textId="77777777" w:rsidR="001D515D" w:rsidRPr="00CC26D4" w:rsidRDefault="001D515D" w:rsidP="00045115">
            <w:pPr>
              <w:pStyle w:val="PlainText"/>
              <w:rPr>
                <w:lang w:val="en-US"/>
              </w:rPr>
            </w:pPr>
            <w:r w:rsidRPr="00CC26D4">
              <w:rPr>
                <w:lang w:val="en-US"/>
              </w:rPr>
              <w:t>Registration of smoking status: 80 %</w:t>
            </w:r>
          </w:p>
        </w:tc>
      </w:tr>
      <w:tr w:rsidR="001D515D" w:rsidRPr="00E36769" w14:paraId="5D9E79B0" w14:textId="77777777" w:rsidTr="003073BD">
        <w:tc>
          <w:tcPr>
            <w:tcW w:w="567" w:type="dxa"/>
          </w:tcPr>
          <w:p w14:paraId="0337C410" w14:textId="77777777" w:rsidR="001D515D" w:rsidRPr="00E36769" w:rsidRDefault="001D515D" w:rsidP="00045115">
            <w:pPr>
              <w:pStyle w:val="PlainText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0D693C5C" w14:textId="77777777" w:rsidR="001D515D" w:rsidRPr="00CC26D4" w:rsidRDefault="001D515D" w:rsidP="00045115">
            <w:pPr>
              <w:pStyle w:val="PlainText"/>
              <w:rPr>
                <w:lang w:val="en-US"/>
              </w:rPr>
            </w:pPr>
          </w:p>
        </w:tc>
        <w:tc>
          <w:tcPr>
            <w:tcW w:w="7966" w:type="dxa"/>
          </w:tcPr>
          <w:p w14:paraId="193D3ECA" w14:textId="77777777" w:rsidR="001D515D" w:rsidRPr="00CC26D4" w:rsidRDefault="001D515D" w:rsidP="00045115">
            <w:pPr>
              <w:pStyle w:val="PlainText"/>
              <w:rPr>
                <w:lang w:val="en-US"/>
              </w:rPr>
            </w:pPr>
            <w:r w:rsidRPr="00CC26D4">
              <w:rPr>
                <w:lang w:val="en-US"/>
              </w:rPr>
              <w:t>Registration of functioning/health status (MRC or CCQ): 70 %</w:t>
            </w:r>
          </w:p>
        </w:tc>
      </w:tr>
      <w:tr w:rsidR="001D515D" w:rsidRPr="00E36769" w14:paraId="73EA57D8" w14:textId="77777777" w:rsidTr="003073BD">
        <w:tc>
          <w:tcPr>
            <w:tcW w:w="567" w:type="dxa"/>
          </w:tcPr>
          <w:p w14:paraId="23AF3885" w14:textId="77777777" w:rsidR="001D515D" w:rsidRPr="00E36769" w:rsidRDefault="001D515D" w:rsidP="00045115">
            <w:pPr>
              <w:pStyle w:val="PlainText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14180928" w14:textId="77777777" w:rsidR="001D515D" w:rsidRPr="00CC26D4" w:rsidRDefault="001D515D" w:rsidP="00045115">
            <w:pPr>
              <w:pStyle w:val="PlainText"/>
              <w:rPr>
                <w:lang w:val="en-US"/>
              </w:rPr>
            </w:pPr>
          </w:p>
        </w:tc>
        <w:tc>
          <w:tcPr>
            <w:tcW w:w="7966" w:type="dxa"/>
          </w:tcPr>
          <w:p w14:paraId="7923F7E7" w14:textId="77777777" w:rsidR="001D515D" w:rsidRPr="00CC26D4" w:rsidRDefault="001D515D" w:rsidP="00045115">
            <w:pPr>
              <w:pStyle w:val="PlainText"/>
              <w:rPr>
                <w:lang w:val="en-US"/>
              </w:rPr>
            </w:pPr>
          </w:p>
        </w:tc>
      </w:tr>
      <w:tr w:rsidR="001D515D" w:rsidRPr="00E36769" w14:paraId="3C6C916A" w14:textId="77777777" w:rsidTr="003073BD">
        <w:tc>
          <w:tcPr>
            <w:tcW w:w="567" w:type="dxa"/>
          </w:tcPr>
          <w:p w14:paraId="0038EE49" w14:textId="77777777" w:rsidR="001D515D" w:rsidRPr="00E36769" w:rsidRDefault="001D515D" w:rsidP="00045115">
            <w:pPr>
              <w:pStyle w:val="PlainText"/>
              <w:rPr>
                <w:sz w:val="20"/>
                <w:szCs w:val="20"/>
                <w:lang w:val="en-US"/>
              </w:rPr>
            </w:pPr>
          </w:p>
        </w:tc>
        <w:tc>
          <w:tcPr>
            <w:tcW w:w="10093" w:type="dxa"/>
            <w:gridSpan w:val="2"/>
          </w:tcPr>
          <w:p w14:paraId="231A20E4" w14:textId="77777777" w:rsidR="001D515D" w:rsidRPr="00CC26D4" w:rsidRDefault="001D515D" w:rsidP="00045115">
            <w:pPr>
              <w:pStyle w:val="PlainText"/>
              <w:rPr>
                <w:lang w:val="en-US"/>
              </w:rPr>
            </w:pPr>
            <w:r w:rsidRPr="00CC26D4">
              <w:rPr>
                <w:lang w:val="en-US"/>
              </w:rPr>
              <w:t>Cardiovascular risk management</w:t>
            </w:r>
          </w:p>
        </w:tc>
      </w:tr>
      <w:tr w:rsidR="001D515D" w:rsidRPr="00E36769" w14:paraId="6FEB7C7A" w14:textId="77777777" w:rsidTr="003073BD">
        <w:tc>
          <w:tcPr>
            <w:tcW w:w="567" w:type="dxa"/>
          </w:tcPr>
          <w:p w14:paraId="2C13556B" w14:textId="77777777" w:rsidR="001D515D" w:rsidRPr="00E36769" w:rsidRDefault="001D515D" w:rsidP="00045115">
            <w:pPr>
              <w:pStyle w:val="PlainText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7CC0AF67" w14:textId="77777777" w:rsidR="001D515D" w:rsidRPr="00CC26D4" w:rsidRDefault="001D515D" w:rsidP="00045115">
            <w:pPr>
              <w:pStyle w:val="PlainText"/>
              <w:rPr>
                <w:lang w:val="en-US"/>
              </w:rPr>
            </w:pPr>
          </w:p>
        </w:tc>
        <w:tc>
          <w:tcPr>
            <w:tcW w:w="7966" w:type="dxa"/>
          </w:tcPr>
          <w:p w14:paraId="0715F1D7" w14:textId="77777777" w:rsidR="001D515D" w:rsidRPr="00CC26D4" w:rsidRDefault="001D515D" w:rsidP="00045115">
            <w:pPr>
              <w:pStyle w:val="PlainText"/>
              <w:rPr>
                <w:lang w:val="en-US"/>
              </w:rPr>
            </w:pPr>
            <w:r w:rsidRPr="00CC26D4">
              <w:rPr>
                <w:lang w:val="en-US"/>
              </w:rPr>
              <w:t>Systolic blood pressure:  80 %</w:t>
            </w:r>
          </w:p>
        </w:tc>
      </w:tr>
      <w:tr w:rsidR="001D515D" w:rsidRPr="00E36769" w14:paraId="476E4650" w14:textId="77777777" w:rsidTr="003073BD">
        <w:tc>
          <w:tcPr>
            <w:tcW w:w="567" w:type="dxa"/>
          </w:tcPr>
          <w:p w14:paraId="38133714" w14:textId="77777777" w:rsidR="001D515D" w:rsidRPr="00E36769" w:rsidRDefault="001D515D" w:rsidP="00045115">
            <w:pPr>
              <w:pStyle w:val="PlainText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5434BD53" w14:textId="77777777" w:rsidR="001D515D" w:rsidRPr="00CC26D4" w:rsidRDefault="001D515D" w:rsidP="00045115">
            <w:pPr>
              <w:pStyle w:val="PlainText"/>
              <w:rPr>
                <w:lang w:val="en-US"/>
              </w:rPr>
            </w:pPr>
          </w:p>
        </w:tc>
        <w:tc>
          <w:tcPr>
            <w:tcW w:w="7966" w:type="dxa"/>
          </w:tcPr>
          <w:p w14:paraId="065008CD" w14:textId="77777777" w:rsidR="001D515D" w:rsidRPr="00CC26D4" w:rsidRDefault="001D515D" w:rsidP="00045115">
            <w:pPr>
              <w:pStyle w:val="PlainText"/>
              <w:rPr>
                <w:lang w:val="en-US"/>
              </w:rPr>
            </w:pPr>
            <w:r w:rsidRPr="00CC26D4">
              <w:rPr>
                <w:lang w:val="en-US"/>
              </w:rPr>
              <w:t>LDL profile: 80  %</w:t>
            </w:r>
          </w:p>
        </w:tc>
      </w:tr>
      <w:tr w:rsidR="001D515D" w:rsidRPr="00E36769" w14:paraId="5EB75FCC" w14:textId="77777777" w:rsidTr="003073BD">
        <w:tc>
          <w:tcPr>
            <w:tcW w:w="567" w:type="dxa"/>
          </w:tcPr>
          <w:p w14:paraId="6C8C3A7C" w14:textId="77777777" w:rsidR="001D515D" w:rsidRPr="00E36769" w:rsidRDefault="001D515D" w:rsidP="00045115">
            <w:pPr>
              <w:pStyle w:val="PlainText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5AAC9591" w14:textId="77777777" w:rsidR="001D515D" w:rsidRPr="00CC26D4" w:rsidRDefault="001D515D" w:rsidP="00045115">
            <w:pPr>
              <w:pStyle w:val="PlainText"/>
              <w:rPr>
                <w:lang w:val="en-US"/>
              </w:rPr>
            </w:pPr>
          </w:p>
        </w:tc>
        <w:tc>
          <w:tcPr>
            <w:tcW w:w="7966" w:type="dxa"/>
          </w:tcPr>
          <w:p w14:paraId="29F2B285" w14:textId="77777777" w:rsidR="001D515D" w:rsidRPr="00CC26D4" w:rsidRDefault="001D515D" w:rsidP="00045115">
            <w:pPr>
              <w:pStyle w:val="PlainText"/>
              <w:rPr>
                <w:lang w:val="en-US"/>
              </w:rPr>
            </w:pPr>
            <w:r w:rsidRPr="00CC26D4">
              <w:rPr>
                <w:lang w:val="en-US"/>
              </w:rPr>
              <w:t>Registration of smoking status: 70 %</w:t>
            </w:r>
          </w:p>
        </w:tc>
      </w:tr>
    </w:tbl>
    <w:p w14:paraId="3BE2F9E3" w14:textId="77777777" w:rsidR="001D515D" w:rsidRPr="00FD435B" w:rsidRDefault="001D515D" w:rsidP="001D515D">
      <w:pPr>
        <w:pStyle w:val="PlainText"/>
        <w:rPr>
          <w:szCs w:val="20"/>
          <w:lang w:val="en-US"/>
        </w:rPr>
      </w:pPr>
      <w:r w:rsidRPr="00FD435B">
        <w:rPr>
          <w:szCs w:val="20"/>
          <w:lang w:val="en-US"/>
        </w:rPr>
        <w:t>Abbreviations: MDRD: Modification of diet in renal disease; LDL: Low-density lipids</w:t>
      </w:r>
    </w:p>
    <w:p w14:paraId="0D995F12" w14:textId="4AB9CB7D" w:rsidR="001D515D" w:rsidRPr="00FD435B" w:rsidRDefault="001D515D" w:rsidP="001D515D">
      <w:pPr>
        <w:pStyle w:val="PlainText"/>
        <w:rPr>
          <w:szCs w:val="20"/>
          <w:lang w:val="en-US"/>
        </w:rPr>
      </w:pPr>
      <w:r w:rsidRPr="00FD435B">
        <w:rPr>
          <w:b/>
          <w:szCs w:val="20"/>
          <w:vertAlign w:val="superscript"/>
          <w:lang w:val="en-US"/>
        </w:rPr>
        <w:t>1)</w:t>
      </w:r>
      <w:r w:rsidRPr="00FD435B">
        <w:rPr>
          <w:i/>
          <w:szCs w:val="20"/>
          <w:lang w:val="en-US"/>
        </w:rPr>
        <w:t xml:space="preserve"> </w:t>
      </w:r>
      <w:r w:rsidRPr="00FD435B">
        <w:rPr>
          <w:szCs w:val="20"/>
          <w:lang w:val="en-US"/>
        </w:rPr>
        <w:t xml:space="preserve">Type 2 diabetes and </w:t>
      </w:r>
      <w:r w:rsidR="003A4625" w:rsidRPr="00FD435B">
        <w:rPr>
          <w:szCs w:val="20"/>
          <w:lang w:val="en-US"/>
        </w:rPr>
        <w:t xml:space="preserve">at least </w:t>
      </w:r>
      <w:r w:rsidRPr="00FD435B">
        <w:rPr>
          <w:szCs w:val="20"/>
          <w:lang w:val="en-US"/>
        </w:rPr>
        <w:t>one additional protocol</w:t>
      </w:r>
    </w:p>
    <w:p w14:paraId="4A397024" w14:textId="77777777" w:rsidR="00E64F41" w:rsidRDefault="00E64F41" w:rsidP="00111259">
      <w:pPr>
        <w:pStyle w:val="ListParagraph"/>
        <w:rPr>
          <w:b/>
          <w:lang w:val="en-US"/>
        </w:rPr>
      </w:pPr>
    </w:p>
    <w:p w14:paraId="62AE377C" w14:textId="77777777" w:rsidR="00E64F41" w:rsidRDefault="00E64F41" w:rsidP="00111259">
      <w:pPr>
        <w:pStyle w:val="ListParagraph"/>
        <w:rPr>
          <w:b/>
          <w:lang w:val="en-US"/>
        </w:rPr>
      </w:pPr>
    </w:p>
    <w:p w14:paraId="7CB58623" w14:textId="65C2F538" w:rsidR="00C30DFB" w:rsidRPr="00E36769" w:rsidRDefault="00C30DFB" w:rsidP="00111259">
      <w:pPr>
        <w:pStyle w:val="ListParagraph"/>
        <w:rPr>
          <w:b/>
          <w:lang w:val="en-US"/>
        </w:rPr>
      </w:pPr>
      <w:bookmarkStart w:id="3" w:name="_GoBack"/>
      <w:bookmarkEnd w:id="3"/>
    </w:p>
    <w:sectPr w:rsidR="00C30DFB" w:rsidRPr="00E367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934D14"/>
    <w:multiLevelType w:val="hybridMultilevel"/>
    <w:tmpl w:val="52ACDFA4"/>
    <w:lvl w:ilvl="0" w:tplc="E62A65C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wNTM3tzQ1NLY0NDZV0lEKTi0uzszPAykwrAUAW7bCqiwAAAA=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63FFE"/>
    <w:rsid w:val="00016588"/>
    <w:rsid w:val="00045DFA"/>
    <w:rsid w:val="00070260"/>
    <w:rsid w:val="000807AC"/>
    <w:rsid w:val="000D45C6"/>
    <w:rsid w:val="000E37F3"/>
    <w:rsid w:val="00111259"/>
    <w:rsid w:val="001D515D"/>
    <w:rsid w:val="001F4E93"/>
    <w:rsid w:val="002B199C"/>
    <w:rsid w:val="002C18C7"/>
    <w:rsid w:val="002C5259"/>
    <w:rsid w:val="002E14ED"/>
    <w:rsid w:val="002F27E2"/>
    <w:rsid w:val="003073BD"/>
    <w:rsid w:val="00321B1F"/>
    <w:rsid w:val="00322DCE"/>
    <w:rsid w:val="003A4625"/>
    <w:rsid w:val="003B3BFE"/>
    <w:rsid w:val="0048502A"/>
    <w:rsid w:val="004865EA"/>
    <w:rsid w:val="004C0BFB"/>
    <w:rsid w:val="005931CA"/>
    <w:rsid w:val="00672B9E"/>
    <w:rsid w:val="006745AB"/>
    <w:rsid w:val="006C11DA"/>
    <w:rsid w:val="006F58B2"/>
    <w:rsid w:val="00716941"/>
    <w:rsid w:val="00721A31"/>
    <w:rsid w:val="00746985"/>
    <w:rsid w:val="00770CF9"/>
    <w:rsid w:val="00785994"/>
    <w:rsid w:val="007B17E7"/>
    <w:rsid w:val="007B5A8A"/>
    <w:rsid w:val="007C33E1"/>
    <w:rsid w:val="008C3E76"/>
    <w:rsid w:val="008E3053"/>
    <w:rsid w:val="009021B3"/>
    <w:rsid w:val="00961954"/>
    <w:rsid w:val="00995BA8"/>
    <w:rsid w:val="009B2C3D"/>
    <w:rsid w:val="00A47249"/>
    <w:rsid w:val="00A56B2D"/>
    <w:rsid w:val="00A876DD"/>
    <w:rsid w:val="00A921FA"/>
    <w:rsid w:val="00B26959"/>
    <w:rsid w:val="00B50E35"/>
    <w:rsid w:val="00B5387B"/>
    <w:rsid w:val="00B63FFE"/>
    <w:rsid w:val="00BA0A19"/>
    <w:rsid w:val="00C23BFC"/>
    <w:rsid w:val="00C30DFB"/>
    <w:rsid w:val="00C45F79"/>
    <w:rsid w:val="00C462F2"/>
    <w:rsid w:val="00CC26D4"/>
    <w:rsid w:val="00D516B2"/>
    <w:rsid w:val="00D9653D"/>
    <w:rsid w:val="00DB08ED"/>
    <w:rsid w:val="00DC7CB4"/>
    <w:rsid w:val="00DF17A5"/>
    <w:rsid w:val="00DF323D"/>
    <w:rsid w:val="00E36769"/>
    <w:rsid w:val="00E574FF"/>
    <w:rsid w:val="00E64F41"/>
    <w:rsid w:val="00F02617"/>
    <w:rsid w:val="00F70E1A"/>
    <w:rsid w:val="00FA3D98"/>
    <w:rsid w:val="00FD4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400F0B"/>
  <w15:docId w15:val="{C645E01E-7A8F-493A-9AB7-ED7F6C4CF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1259"/>
    <w:pPr>
      <w:ind w:left="720"/>
      <w:contextualSpacing/>
    </w:pPr>
  </w:style>
  <w:style w:type="paragraph" w:styleId="NoSpacing">
    <w:name w:val="No Spacing"/>
    <w:uiPriority w:val="1"/>
    <w:qFormat/>
    <w:rsid w:val="00111259"/>
    <w:pPr>
      <w:spacing w:after="0" w:line="240" w:lineRule="auto"/>
    </w:pPr>
    <w:rPr>
      <w:rFonts w:eastAsiaTheme="minorEastAsia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C11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11DA"/>
    <w:pPr>
      <w:spacing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11DA"/>
    <w:rPr>
      <w:rFonts w:eastAsiaTheme="minorEastAsia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11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1DA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C30DFB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30DFB"/>
    <w:rPr>
      <w:rFonts w:ascii="Calibri" w:hAnsi="Calibri" w:cs="Consolas"/>
      <w:szCs w:val="21"/>
    </w:rPr>
  </w:style>
  <w:style w:type="table" w:styleId="TableGrid">
    <w:name w:val="Table Grid"/>
    <w:basedOn w:val="TableNormal"/>
    <w:uiPriority w:val="59"/>
    <w:rsid w:val="00C30DFB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5A8A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5A8A"/>
    <w:rPr>
      <w:rFonts w:eastAsiaTheme="minorEastAsia"/>
      <w:b/>
      <w:bCs/>
      <w:sz w:val="20"/>
      <w:szCs w:val="20"/>
      <w:lang w:eastAsia="en-GB"/>
    </w:rPr>
  </w:style>
  <w:style w:type="character" w:customStyle="1" w:styleId="st1">
    <w:name w:val="st1"/>
    <w:basedOn w:val="DefaultParagraphFont"/>
    <w:rsid w:val="00A876DD"/>
  </w:style>
  <w:style w:type="paragraph" w:styleId="Revision">
    <w:name w:val="Revision"/>
    <w:hidden/>
    <w:uiPriority w:val="99"/>
    <w:semiHidden/>
    <w:rsid w:val="002E14E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E64F4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4F4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4F4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4F41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20</Words>
  <Characters>341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ggen, S. van (PHEG)</dc:creator>
  <cp:lastModifiedBy>Bruggen, S. van (PHEG)</cp:lastModifiedBy>
  <cp:revision>5</cp:revision>
  <dcterms:created xsi:type="dcterms:W3CDTF">2020-12-21T16:49:00Z</dcterms:created>
  <dcterms:modified xsi:type="dcterms:W3CDTF">2020-12-21T17:04:00Z</dcterms:modified>
</cp:coreProperties>
</file>